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E323C" w14:textId="5F8B022C" w:rsidR="00FB4EB2" w:rsidRDefault="00DC7041" w:rsidP="00FB4E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information </w:t>
      </w:r>
    </w:p>
    <w:p w14:paraId="404CDB6F" w14:textId="77777777" w:rsidR="00DC7041" w:rsidRPr="00FB4EB2" w:rsidRDefault="00DC7041" w:rsidP="00FB4E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ellrutnt"/>
        <w:tblW w:w="19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28"/>
        <w:gridCol w:w="1429"/>
        <w:gridCol w:w="1428"/>
        <w:gridCol w:w="1429"/>
        <w:gridCol w:w="1428"/>
        <w:gridCol w:w="1429"/>
        <w:gridCol w:w="1428"/>
        <w:gridCol w:w="1429"/>
        <w:gridCol w:w="1428"/>
        <w:gridCol w:w="1429"/>
        <w:gridCol w:w="1428"/>
        <w:gridCol w:w="1429"/>
      </w:tblGrid>
      <w:tr w:rsidR="00662196" w:rsidRPr="00C74FEF" w14:paraId="0E49D965" w14:textId="77777777" w:rsidTr="00DD54FE">
        <w:trPr>
          <w:trHeight w:val="340"/>
        </w:trPr>
        <w:tc>
          <w:tcPr>
            <w:tcW w:w="19410" w:type="dxa"/>
            <w:gridSpan w:val="13"/>
            <w:tcBorders>
              <w:bottom w:val="single" w:sz="4" w:space="0" w:color="auto"/>
            </w:tcBorders>
          </w:tcPr>
          <w:p w14:paraId="493EEE54" w14:textId="52FEFB9D" w:rsidR="00662196" w:rsidRPr="00483F64" w:rsidRDefault="00662196" w:rsidP="009447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D54FE">
              <w:rPr>
                <w:rFonts w:ascii="Times New Roman" w:hAnsi="Times New Roman" w:cs="Times New Roman"/>
                <w:b/>
                <w:lang w:val="en-US"/>
              </w:rPr>
              <w:t>Table S1.</w:t>
            </w:r>
            <w:r>
              <w:rPr>
                <w:rFonts w:ascii="Times New Roman" w:hAnsi="Times New Roman" w:cs="Times New Roman"/>
                <w:lang w:val="en-US"/>
              </w:rPr>
              <w:t xml:space="preserve"> Intercorrelations between DERS scales, SASB Affiliation Score, EDE-Q Global score, age, ED duration and BMI in </w:t>
            </w:r>
            <w:del w:id="0" w:author="Elin Monell" w:date="2020-03-17T15:55:00Z">
              <w:r w:rsidDel="00C74FEF">
                <w:rPr>
                  <w:rFonts w:ascii="Times New Roman" w:hAnsi="Times New Roman" w:cs="Times New Roman"/>
                  <w:lang w:val="en-US"/>
                </w:rPr>
                <w:delText xml:space="preserve">patients </w:delText>
              </w:r>
            </w:del>
            <w:ins w:id="1" w:author="Elin Monell" w:date="2020-03-17T15:55:00Z">
              <w:r w:rsidR="00C74FEF">
                <w:rPr>
                  <w:rFonts w:ascii="Times New Roman" w:hAnsi="Times New Roman" w:cs="Times New Roman"/>
                  <w:lang w:val="en-US"/>
                </w:rPr>
                <w:t>p</w:t>
              </w:r>
            </w:ins>
            <w:ins w:id="2" w:author="Elin Monell" w:date="2020-03-17T15:56:00Z">
              <w:r w:rsidR="00C74FEF">
                <w:rPr>
                  <w:rFonts w:ascii="Times New Roman" w:hAnsi="Times New Roman" w:cs="Times New Roman"/>
                  <w:lang w:val="en-US"/>
                </w:rPr>
                <w:t>articipants</w:t>
              </w:r>
            </w:ins>
            <w:ins w:id="3" w:author="Elin Monell" w:date="2020-03-17T15:55:00Z">
              <w:r w:rsidR="00C74FEF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without </w:t>
            </w:r>
            <w:r w:rsidR="009447F2">
              <w:rPr>
                <w:rFonts w:ascii="Times New Roman" w:hAnsi="Times New Roman" w:cs="Times New Roman"/>
                <w:lang w:val="en-US"/>
              </w:rPr>
              <w:t>objective binge-eating episode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46133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=439. </w:t>
            </w:r>
          </w:p>
        </w:tc>
      </w:tr>
      <w:tr w:rsidR="00DD54FE" w:rsidRPr="009447F2" w14:paraId="017C38A0" w14:textId="77777777" w:rsidTr="00DD54FE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25B91B" w14:textId="3E6BCCA5" w:rsidR="00BB5376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C3B0A3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004A04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C867128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CAFD470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0759C6A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AFE4C2C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8BD20A1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3A99A8D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3F00119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966FB9E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ECFA694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F364ED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3F64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</w:tr>
      <w:tr w:rsidR="00DD54FE" w:rsidRPr="009447F2" w14:paraId="304C4C36" w14:textId="77777777" w:rsidTr="00DD54FE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</w:tcPr>
          <w:p w14:paraId="1594F86B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. Non-Acceptance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F0ACD62" w14:textId="18F3074D" w:rsidR="00BB5376" w:rsidRPr="009447F2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9447F2">
              <w:rPr>
                <w:rFonts w:ascii="Times New Roman" w:hAnsi="Times New Roman" w:cs="Times New Roman"/>
                <w:color w:val="010205"/>
                <w:lang w:val="en-US"/>
              </w:rPr>
              <w:t>–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C75E389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1A6C012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52344B3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50F5435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81E2C2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89199A9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4C09DAC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C6D8895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11D7F57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3AB03D2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2BE799E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9447F2" w14:paraId="7D38D83E" w14:textId="77777777" w:rsidTr="00DD54FE">
        <w:trPr>
          <w:trHeight w:val="340"/>
        </w:trPr>
        <w:tc>
          <w:tcPr>
            <w:tcW w:w="2268" w:type="dxa"/>
          </w:tcPr>
          <w:p w14:paraId="7A1474BA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2. Goals</w:t>
            </w:r>
          </w:p>
        </w:tc>
        <w:tc>
          <w:tcPr>
            <w:tcW w:w="1428" w:type="dxa"/>
          </w:tcPr>
          <w:p w14:paraId="7DCEFDDA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47F2">
              <w:rPr>
                <w:rFonts w:ascii="Times New Roman" w:hAnsi="Times New Roman" w:cs="Times New Roman"/>
                <w:color w:val="010205"/>
                <w:lang w:val="en-US"/>
              </w:rPr>
              <w:t>.392</w:t>
            </w:r>
            <w:r w:rsidRPr="009447F2">
              <w:rPr>
                <w:rFonts w:ascii="Times New Roman" w:hAnsi="Times New Roman" w:cs="Times New Roman"/>
                <w:color w:val="010205"/>
                <w:vertAlign w:val="superscript"/>
                <w:lang w:val="en-US"/>
              </w:rPr>
              <w:t>***</w:t>
            </w:r>
          </w:p>
        </w:tc>
        <w:tc>
          <w:tcPr>
            <w:tcW w:w="1429" w:type="dxa"/>
          </w:tcPr>
          <w:p w14:paraId="08ED7ED2" w14:textId="5EAB9AFC" w:rsidR="00BB537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47F2">
              <w:rPr>
                <w:rFonts w:ascii="Times New Roman" w:hAnsi="Times New Roman" w:cs="Times New Roman"/>
                <w:color w:val="010205"/>
                <w:lang w:val="en-US"/>
              </w:rPr>
              <w:t>–</w:t>
            </w:r>
          </w:p>
        </w:tc>
        <w:tc>
          <w:tcPr>
            <w:tcW w:w="1428" w:type="dxa"/>
          </w:tcPr>
          <w:p w14:paraId="1A27040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5D31E51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6F3F0115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F1985E7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7132D1BF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5A57CA1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78AB0A38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4B40F76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1AC20B4B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1380587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17CB309D" w14:textId="77777777" w:rsidTr="00DD54FE">
        <w:trPr>
          <w:trHeight w:val="340"/>
        </w:trPr>
        <w:tc>
          <w:tcPr>
            <w:tcW w:w="2268" w:type="dxa"/>
          </w:tcPr>
          <w:p w14:paraId="08CCB850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3. Impulse</w:t>
            </w:r>
          </w:p>
        </w:tc>
        <w:tc>
          <w:tcPr>
            <w:tcW w:w="1428" w:type="dxa"/>
          </w:tcPr>
          <w:p w14:paraId="30C79D38" w14:textId="77777777" w:rsidR="00BB5376" w:rsidRPr="009447F2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9447F2">
              <w:rPr>
                <w:rFonts w:ascii="Times New Roman" w:hAnsi="Times New Roman" w:cs="Times New Roman"/>
                <w:color w:val="010205"/>
                <w:lang w:val="en-US"/>
              </w:rPr>
              <w:t>.409</w:t>
            </w:r>
            <w:r w:rsidRPr="009447F2">
              <w:rPr>
                <w:rFonts w:ascii="Times New Roman" w:hAnsi="Times New Roman" w:cs="Times New Roman"/>
                <w:color w:val="010205"/>
                <w:vertAlign w:val="superscript"/>
                <w:lang w:val="en-US"/>
              </w:rPr>
              <w:t>***</w:t>
            </w:r>
          </w:p>
        </w:tc>
        <w:tc>
          <w:tcPr>
            <w:tcW w:w="1429" w:type="dxa"/>
          </w:tcPr>
          <w:p w14:paraId="74E7441C" w14:textId="77777777" w:rsidR="00BB5376" w:rsidRPr="009447F2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9447F2">
              <w:rPr>
                <w:rFonts w:ascii="Times New Roman" w:hAnsi="Times New Roman" w:cs="Times New Roman"/>
                <w:color w:val="010205"/>
                <w:lang w:val="en-US"/>
              </w:rPr>
              <w:t>.637</w:t>
            </w:r>
            <w:r w:rsidRPr="009447F2">
              <w:rPr>
                <w:rFonts w:ascii="Times New Roman" w:hAnsi="Times New Roman" w:cs="Times New Roman"/>
                <w:color w:val="010205"/>
                <w:vertAlign w:val="superscript"/>
                <w:lang w:val="en-US"/>
              </w:rPr>
              <w:t>***</w:t>
            </w:r>
          </w:p>
        </w:tc>
        <w:tc>
          <w:tcPr>
            <w:tcW w:w="1428" w:type="dxa"/>
          </w:tcPr>
          <w:p w14:paraId="672CCD0C" w14:textId="78659800" w:rsidR="00BB537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3CC32E56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26D55F14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2AD40D4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2B9CF88E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FF83CDF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31441652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C19236E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0B70EC0F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61CBEAA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4297FF6E" w14:textId="77777777" w:rsidTr="00DD54FE">
        <w:trPr>
          <w:trHeight w:val="340"/>
        </w:trPr>
        <w:tc>
          <w:tcPr>
            <w:tcW w:w="2268" w:type="dxa"/>
          </w:tcPr>
          <w:p w14:paraId="6914BAFE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4. Awareness</w:t>
            </w:r>
          </w:p>
        </w:tc>
        <w:tc>
          <w:tcPr>
            <w:tcW w:w="1428" w:type="dxa"/>
          </w:tcPr>
          <w:p w14:paraId="5B5698CF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314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243124AD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21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0C58D4C5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28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6E74DD3" w14:textId="6C852BC3" w:rsidR="00BB537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8" w:type="dxa"/>
          </w:tcPr>
          <w:p w14:paraId="32A183B3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9464104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1739323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8490456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7438173A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6E010EC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7CF5E328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01862EE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0F01EAC4" w14:textId="77777777" w:rsidTr="00DD54FE">
        <w:trPr>
          <w:trHeight w:val="340"/>
        </w:trPr>
        <w:tc>
          <w:tcPr>
            <w:tcW w:w="2268" w:type="dxa"/>
          </w:tcPr>
          <w:p w14:paraId="5C2EF6ED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5. Strategies</w:t>
            </w:r>
          </w:p>
        </w:tc>
        <w:tc>
          <w:tcPr>
            <w:tcW w:w="1428" w:type="dxa"/>
          </w:tcPr>
          <w:p w14:paraId="10C3D305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56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3831007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70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160AB2A3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697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373E5BE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31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00416B4A" w14:textId="4BECCA1B" w:rsidR="00BB537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68BDB160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504A9242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7D9C2CB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5812D743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5D9064C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51D36D19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70D299B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7988FD78" w14:textId="77777777" w:rsidTr="00DD54FE">
        <w:trPr>
          <w:trHeight w:val="340"/>
        </w:trPr>
        <w:tc>
          <w:tcPr>
            <w:tcW w:w="2268" w:type="dxa"/>
          </w:tcPr>
          <w:p w14:paraId="5798114E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6. Clarity</w:t>
            </w:r>
          </w:p>
        </w:tc>
        <w:tc>
          <w:tcPr>
            <w:tcW w:w="1428" w:type="dxa"/>
          </w:tcPr>
          <w:p w14:paraId="7FDCCEB3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44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4F2A269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466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7B4D79DF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485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66495725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54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26A11F74" w14:textId="77777777" w:rsidR="00BB5376" w:rsidRPr="00483F64" w:rsidRDefault="00BB5376" w:rsidP="00CE6A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51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0E406608" w14:textId="561247CC" w:rsidR="00BB537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8" w:type="dxa"/>
          </w:tcPr>
          <w:p w14:paraId="5796FFEB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6E4D15B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23407AFC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BBAD0BD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48E6CF88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9B46B66" w14:textId="77777777" w:rsidR="00BB5376" w:rsidRPr="00483F64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5EBD28B8" w14:textId="77777777" w:rsidTr="00DD54FE">
        <w:trPr>
          <w:trHeight w:val="340"/>
        </w:trPr>
        <w:tc>
          <w:tcPr>
            <w:tcW w:w="2268" w:type="dxa"/>
          </w:tcPr>
          <w:p w14:paraId="1770E77F" w14:textId="77777777" w:rsidR="00AB7BC6" w:rsidRPr="00483F64" w:rsidRDefault="00AB7BC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7. Total score</w:t>
            </w:r>
          </w:p>
        </w:tc>
        <w:tc>
          <w:tcPr>
            <w:tcW w:w="1428" w:type="dxa"/>
          </w:tcPr>
          <w:p w14:paraId="616DB333" w14:textId="7F72A182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709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88090FB" w14:textId="6BAAF761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77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0746C4C7" w14:textId="18E12785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796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0F7C6BB" w14:textId="10B5E6B8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56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7C8FD5DD" w14:textId="2D60ECAC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87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50C68A3" w14:textId="7A64556D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74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3816F7AD" w14:textId="16593CB9" w:rsidR="00AB7BC6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6428861B" w14:textId="77777777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01ADA6FC" w14:textId="77777777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DEBB79B" w14:textId="77777777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56EFC001" w14:textId="77777777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6A5B929" w14:textId="77777777" w:rsidR="00AB7BC6" w:rsidRPr="00483F64" w:rsidRDefault="00AB7BC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7FEF18B1" w14:textId="77777777" w:rsidTr="00DD54FE">
        <w:trPr>
          <w:trHeight w:val="340"/>
        </w:trPr>
        <w:tc>
          <w:tcPr>
            <w:tcW w:w="2268" w:type="dxa"/>
          </w:tcPr>
          <w:p w14:paraId="19CFF7FB" w14:textId="77777777" w:rsidR="0044640A" w:rsidRPr="00483F64" w:rsidRDefault="0044640A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8. SASB Affiliation</w:t>
            </w:r>
          </w:p>
        </w:tc>
        <w:tc>
          <w:tcPr>
            <w:tcW w:w="1428" w:type="dxa"/>
          </w:tcPr>
          <w:p w14:paraId="5A69298E" w14:textId="3CDE89B5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514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0F6C1078" w14:textId="4055AA1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409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3FC083F1" w14:textId="316A0254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510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7927ECE" w14:textId="4AE8142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55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2A177EE7" w14:textId="445ADD03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647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626C2421" w14:textId="6CDD8DAF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50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69B2F960" w14:textId="0A916B5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70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215CD97" w14:textId="787B2FF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8" w:type="dxa"/>
          </w:tcPr>
          <w:p w14:paraId="697CDB0A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5EC0FE2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7C2A379A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AA3FB5D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560B8A73" w14:textId="77777777" w:rsidTr="00DD54FE">
        <w:trPr>
          <w:trHeight w:val="340"/>
        </w:trPr>
        <w:tc>
          <w:tcPr>
            <w:tcW w:w="2268" w:type="dxa"/>
          </w:tcPr>
          <w:p w14:paraId="12932C86" w14:textId="77777777" w:rsidR="0044640A" w:rsidRPr="00483F64" w:rsidRDefault="0044640A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9. EDE-Q Global</w:t>
            </w:r>
          </w:p>
        </w:tc>
        <w:tc>
          <w:tcPr>
            <w:tcW w:w="1428" w:type="dxa"/>
          </w:tcPr>
          <w:p w14:paraId="331FCBA6" w14:textId="5EB3FC1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34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65D47745" w14:textId="39DBDC59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237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22F07559" w14:textId="42A106D1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314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DD2A4A8" w14:textId="368F5A84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29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1503AC42" w14:textId="34904495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41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8F410C1" w14:textId="1DA3DEAC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267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56339F78" w14:textId="32A23E75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425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57992E4" w14:textId="1542DD68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625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7404F590" w14:textId="28ECF24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7D4D931D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2411BED7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7D308F5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4F31058F" w14:textId="77777777" w:rsidTr="00DD54FE">
        <w:trPr>
          <w:trHeight w:val="340"/>
        </w:trPr>
        <w:tc>
          <w:tcPr>
            <w:tcW w:w="2268" w:type="dxa"/>
          </w:tcPr>
          <w:p w14:paraId="13CB49C1" w14:textId="77777777" w:rsidR="0044640A" w:rsidRPr="00483F64" w:rsidRDefault="0044640A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0. Age</w:t>
            </w:r>
          </w:p>
        </w:tc>
        <w:tc>
          <w:tcPr>
            <w:tcW w:w="1428" w:type="dxa"/>
          </w:tcPr>
          <w:p w14:paraId="78D91AC5" w14:textId="222CFA49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30</w:t>
            </w:r>
          </w:p>
        </w:tc>
        <w:tc>
          <w:tcPr>
            <w:tcW w:w="1429" w:type="dxa"/>
          </w:tcPr>
          <w:p w14:paraId="3BE4F778" w14:textId="328A7459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0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8" w:type="dxa"/>
          </w:tcPr>
          <w:p w14:paraId="59F692D4" w14:textId="049E4C28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30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9" w:type="dxa"/>
          </w:tcPr>
          <w:p w14:paraId="636BBFDB" w14:textId="47DC5B7E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17</w:t>
            </w:r>
          </w:p>
        </w:tc>
        <w:tc>
          <w:tcPr>
            <w:tcW w:w="1428" w:type="dxa"/>
          </w:tcPr>
          <w:p w14:paraId="37AC2387" w14:textId="6BAEDD1E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0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61DBCC41" w14:textId="2E65BAC4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27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8" w:type="dxa"/>
          </w:tcPr>
          <w:p w14:paraId="4837CE20" w14:textId="0FBAB63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13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1FEB8CC6" w14:textId="08ED1AA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54</w:t>
            </w:r>
          </w:p>
        </w:tc>
        <w:tc>
          <w:tcPr>
            <w:tcW w:w="1428" w:type="dxa"/>
          </w:tcPr>
          <w:p w14:paraId="2A845808" w14:textId="0B2319E9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94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3231E50D" w14:textId="2516461C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8" w:type="dxa"/>
          </w:tcPr>
          <w:p w14:paraId="3F2CFBC4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BC35217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3F8168F5" w14:textId="77777777" w:rsidTr="00DD54FE">
        <w:trPr>
          <w:trHeight w:val="340"/>
        </w:trPr>
        <w:tc>
          <w:tcPr>
            <w:tcW w:w="2268" w:type="dxa"/>
          </w:tcPr>
          <w:p w14:paraId="26AF2A8C" w14:textId="77777777" w:rsidR="0044640A" w:rsidRPr="00483F64" w:rsidRDefault="0044640A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1. ED duration</w:t>
            </w:r>
          </w:p>
        </w:tc>
        <w:tc>
          <w:tcPr>
            <w:tcW w:w="1428" w:type="dxa"/>
          </w:tcPr>
          <w:p w14:paraId="29001068" w14:textId="1BB6FF1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42</w:t>
            </w:r>
          </w:p>
        </w:tc>
        <w:tc>
          <w:tcPr>
            <w:tcW w:w="1429" w:type="dxa"/>
          </w:tcPr>
          <w:p w14:paraId="02822D91" w14:textId="5665AB9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03</w:t>
            </w:r>
          </w:p>
        </w:tc>
        <w:tc>
          <w:tcPr>
            <w:tcW w:w="1428" w:type="dxa"/>
          </w:tcPr>
          <w:p w14:paraId="571AC79A" w14:textId="15739DB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29</w:t>
            </w:r>
          </w:p>
        </w:tc>
        <w:tc>
          <w:tcPr>
            <w:tcW w:w="1429" w:type="dxa"/>
          </w:tcPr>
          <w:p w14:paraId="39683411" w14:textId="0F762643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61</w:t>
            </w:r>
          </w:p>
        </w:tc>
        <w:tc>
          <w:tcPr>
            <w:tcW w:w="1428" w:type="dxa"/>
          </w:tcPr>
          <w:p w14:paraId="6DA247D7" w14:textId="42A69555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429" w:type="dxa"/>
          </w:tcPr>
          <w:p w14:paraId="05AAF0E1" w14:textId="0BBBB22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66</w:t>
            </w:r>
          </w:p>
        </w:tc>
        <w:tc>
          <w:tcPr>
            <w:tcW w:w="1428" w:type="dxa"/>
          </w:tcPr>
          <w:p w14:paraId="09E79F44" w14:textId="3AAF2916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429" w:type="dxa"/>
          </w:tcPr>
          <w:p w14:paraId="15D597AC" w14:textId="6CC8086E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2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8" w:type="dxa"/>
          </w:tcPr>
          <w:p w14:paraId="3E285C27" w14:textId="50F8633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13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9" w:type="dxa"/>
          </w:tcPr>
          <w:p w14:paraId="2D6426A0" w14:textId="3E969303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815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762A9586" w14:textId="628C773D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5AB727DE" w14:textId="77777777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54FE" w:rsidRPr="00483F64" w14:paraId="50CE9955" w14:textId="77777777" w:rsidTr="00DD54FE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62A45BC3" w14:textId="77777777" w:rsidR="0044640A" w:rsidRPr="00483F64" w:rsidRDefault="0044640A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2. BMI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6614319" w14:textId="6CCEC232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2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C57E833" w14:textId="52FCFBE3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04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373EFBB" w14:textId="4E5819E4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6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1C08E83" w14:textId="24E62548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5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327E633" w14:textId="2C3112C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2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CB6E541" w14:textId="71A91030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192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F85C755" w14:textId="7DDEE35E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-.09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A3CBDC0" w14:textId="6AC57692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04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7485F98" w14:textId="3462AEC2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118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E8812D2" w14:textId="48D71BB9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151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54702DD" w14:textId="7F4F5A7A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.169</w:t>
            </w:r>
            <w:r w:rsidRPr="00483F64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045CCCD" w14:textId="41C73B8C" w:rsidR="0044640A" w:rsidRPr="00483F64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</w:tr>
      <w:tr w:rsidR="00662196" w:rsidRPr="00C74FEF" w14:paraId="14A6DAFC" w14:textId="77777777" w:rsidTr="00DD54FE">
        <w:trPr>
          <w:trHeight w:val="340"/>
        </w:trPr>
        <w:tc>
          <w:tcPr>
            <w:tcW w:w="19410" w:type="dxa"/>
            <w:gridSpan w:val="13"/>
            <w:tcBorders>
              <w:top w:val="single" w:sz="4" w:space="0" w:color="auto"/>
            </w:tcBorders>
          </w:tcPr>
          <w:p w14:paraId="479AB1E1" w14:textId="2DE32BC2" w:rsidR="00662196" w:rsidRPr="00B15FCB" w:rsidRDefault="00B15FCB" w:rsidP="00CE6A5D">
            <w:pPr>
              <w:spacing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B15FC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 </w:t>
            </w:r>
            <w:r w:rsidRPr="00CE6A5D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&lt;.05; 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* </w:t>
            </w:r>
            <w:r w:rsidRPr="00CE6A5D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&lt;.01;</w:t>
            </w:r>
            <w:r w:rsidRPr="00B15FCB"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  <w:t xml:space="preserve"> 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** </w:t>
            </w:r>
            <w:r w:rsidRPr="00CE6A5D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CE6A5D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&lt;.001. </w:t>
            </w:r>
            <w:r w:rsidRPr="00B15FC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= body mass index; DERS = Difficulties in Emotion Regulation Scale; ED = eating disorder; EDE-Q = Eating Disorder Examination Questionnaire; SASB = Structural Analysis of Social Behavior.</w:t>
            </w:r>
          </w:p>
        </w:tc>
      </w:tr>
    </w:tbl>
    <w:p w14:paraId="66206FF5" w14:textId="77777777" w:rsidR="00CE6A5D" w:rsidRDefault="00CE6A5D">
      <w:pPr>
        <w:rPr>
          <w:lang w:val="en-US"/>
        </w:rPr>
      </w:pPr>
    </w:p>
    <w:sectPr w:rsidR="00CE6A5D" w:rsidSect="00FB4EB2">
      <w:pgSz w:w="222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EB2"/>
    <w:rsid w:val="00024C31"/>
    <w:rsid w:val="00030B10"/>
    <w:rsid w:val="000336F7"/>
    <w:rsid w:val="00037CD7"/>
    <w:rsid w:val="0004499D"/>
    <w:rsid w:val="00046ACB"/>
    <w:rsid w:val="000505B9"/>
    <w:rsid w:val="000547C9"/>
    <w:rsid w:val="000705F5"/>
    <w:rsid w:val="0007083E"/>
    <w:rsid w:val="00070A76"/>
    <w:rsid w:val="00073C90"/>
    <w:rsid w:val="000804D2"/>
    <w:rsid w:val="000964B6"/>
    <w:rsid w:val="000C55A0"/>
    <w:rsid w:val="000C7B6D"/>
    <w:rsid w:val="000E1E89"/>
    <w:rsid w:val="000E2BCE"/>
    <w:rsid w:val="000F4DD9"/>
    <w:rsid w:val="00101B75"/>
    <w:rsid w:val="00102559"/>
    <w:rsid w:val="00105AE4"/>
    <w:rsid w:val="00106005"/>
    <w:rsid w:val="00110440"/>
    <w:rsid w:val="00115BDB"/>
    <w:rsid w:val="00125F2B"/>
    <w:rsid w:val="00151C1E"/>
    <w:rsid w:val="00153F6E"/>
    <w:rsid w:val="00157228"/>
    <w:rsid w:val="00157CDF"/>
    <w:rsid w:val="00160B74"/>
    <w:rsid w:val="001641DF"/>
    <w:rsid w:val="001646C1"/>
    <w:rsid w:val="00165AF8"/>
    <w:rsid w:val="00172C48"/>
    <w:rsid w:val="00176B3B"/>
    <w:rsid w:val="00176CF6"/>
    <w:rsid w:val="001771A1"/>
    <w:rsid w:val="00187233"/>
    <w:rsid w:val="001907CC"/>
    <w:rsid w:val="001948FB"/>
    <w:rsid w:val="00195D0F"/>
    <w:rsid w:val="001A597E"/>
    <w:rsid w:val="001A6B74"/>
    <w:rsid w:val="001A6D6B"/>
    <w:rsid w:val="001B023B"/>
    <w:rsid w:val="001B1266"/>
    <w:rsid w:val="001B12E8"/>
    <w:rsid w:val="001C2BBC"/>
    <w:rsid w:val="001C6042"/>
    <w:rsid w:val="001E0649"/>
    <w:rsid w:val="001F30E5"/>
    <w:rsid w:val="001F43B3"/>
    <w:rsid w:val="001F4847"/>
    <w:rsid w:val="00203D62"/>
    <w:rsid w:val="00203F3F"/>
    <w:rsid w:val="00204E8B"/>
    <w:rsid w:val="00205727"/>
    <w:rsid w:val="002067E8"/>
    <w:rsid w:val="002177C5"/>
    <w:rsid w:val="00234FA7"/>
    <w:rsid w:val="00236FE6"/>
    <w:rsid w:val="00247DD8"/>
    <w:rsid w:val="00253274"/>
    <w:rsid w:val="0025403B"/>
    <w:rsid w:val="00254B9D"/>
    <w:rsid w:val="00267466"/>
    <w:rsid w:val="002766C5"/>
    <w:rsid w:val="00276D9A"/>
    <w:rsid w:val="00283FE9"/>
    <w:rsid w:val="00285F38"/>
    <w:rsid w:val="00290199"/>
    <w:rsid w:val="002945D9"/>
    <w:rsid w:val="00294ADD"/>
    <w:rsid w:val="002A2BB6"/>
    <w:rsid w:val="002C3394"/>
    <w:rsid w:val="002C5C67"/>
    <w:rsid w:val="002E11E6"/>
    <w:rsid w:val="002E4AFB"/>
    <w:rsid w:val="002F7AD6"/>
    <w:rsid w:val="00312428"/>
    <w:rsid w:val="00313194"/>
    <w:rsid w:val="00313C69"/>
    <w:rsid w:val="003179EE"/>
    <w:rsid w:val="00325B1B"/>
    <w:rsid w:val="0033011C"/>
    <w:rsid w:val="0035133D"/>
    <w:rsid w:val="00360092"/>
    <w:rsid w:val="003671D5"/>
    <w:rsid w:val="00373674"/>
    <w:rsid w:val="003739F3"/>
    <w:rsid w:val="00375E07"/>
    <w:rsid w:val="003776D9"/>
    <w:rsid w:val="00382726"/>
    <w:rsid w:val="003A2A47"/>
    <w:rsid w:val="003A4020"/>
    <w:rsid w:val="003B0B30"/>
    <w:rsid w:val="003B12D3"/>
    <w:rsid w:val="003B4DE5"/>
    <w:rsid w:val="003B66D4"/>
    <w:rsid w:val="003B6C57"/>
    <w:rsid w:val="003D1F63"/>
    <w:rsid w:val="003D3586"/>
    <w:rsid w:val="003D6F03"/>
    <w:rsid w:val="003E10DD"/>
    <w:rsid w:val="003E24F8"/>
    <w:rsid w:val="003E68A9"/>
    <w:rsid w:val="003F6016"/>
    <w:rsid w:val="004022E6"/>
    <w:rsid w:val="004108FF"/>
    <w:rsid w:val="0042019D"/>
    <w:rsid w:val="00424422"/>
    <w:rsid w:val="00427AD4"/>
    <w:rsid w:val="004345B4"/>
    <w:rsid w:val="00440757"/>
    <w:rsid w:val="00442DDA"/>
    <w:rsid w:val="00443DD5"/>
    <w:rsid w:val="0044412E"/>
    <w:rsid w:val="0044640A"/>
    <w:rsid w:val="004510CF"/>
    <w:rsid w:val="00451A65"/>
    <w:rsid w:val="0045339D"/>
    <w:rsid w:val="00464C68"/>
    <w:rsid w:val="0047415B"/>
    <w:rsid w:val="004754F0"/>
    <w:rsid w:val="00483F64"/>
    <w:rsid w:val="00490894"/>
    <w:rsid w:val="004A4FFD"/>
    <w:rsid w:val="004A6B4F"/>
    <w:rsid w:val="004B602B"/>
    <w:rsid w:val="004D55B6"/>
    <w:rsid w:val="004D5A33"/>
    <w:rsid w:val="004E0FC7"/>
    <w:rsid w:val="004E2947"/>
    <w:rsid w:val="004E46FA"/>
    <w:rsid w:val="004F1039"/>
    <w:rsid w:val="004F5C54"/>
    <w:rsid w:val="00504B37"/>
    <w:rsid w:val="00506DB0"/>
    <w:rsid w:val="00512D1F"/>
    <w:rsid w:val="00516C0B"/>
    <w:rsid w:val="00527ECD"/>
    <w:rsid w:val="00532A6A"/>
    <w:rsid w:val="00545BF9"/>
    <w:rsid w:val="0054752A"/>
    <w:rsid w:val="00550506"/>
    <w:rsid w:val="00552210"/>
    <w:rsid w:val="005622EC"/>
    <w:rsid w:val="00574EB8"/>
    <w:rsid w:val="00581B77"/>
    <w:rsid w:val="005908B1"/>
    <w:rsid w:val="0059289B"/>
    <w:rsid w:val="005A222D"/>
    <w:rsid w:val="005A434C"/>
    <w:rsid w:val="005A6C48"/>
    <w:rsid w:val="005B3499"/>
    <w:rsid w:val="005B7ECA"/>
    <w:rsid w:val="005C6C6F"/>
    <w:rsid w:val="005C72B9"/>
    <w:rsid w:val="005C7E58"/>
    <w:rsid w:val="005D36DE"/>
    <w:rsid w:val="005E069B"/>
    <w:rsid w:val="005E2968"/>
    <w:rsid w:val="005E6C82"/>
    <w:rsid w:val="005F5391"/>
    <w:rsid w:val="00600803"/>
    <w:rsid w:val="00601E93"/>
    <w:rsid w:val="00604BFB"/>
    <w:rsid w:val="00616451"/>
    <w:rsid w:val="00616D27"/>
    <w:rsid w:val="00617055"/>
    <w:rsid w:val="00617420"/>
    <w:rsid w:val="00630B61"/>
    <w:rsid w:val="00630C87"/>
    <w:rsid w:val="00633587"/>
    <w:rsid w:val="006335CF"/>
    <w:rsid w:val="00647888"/>
    <w:rsid w:val="006509D9"/>
    <w:rsid w:val="0065399D"/>
    <w:rsid w:val="0065716E"/>
    <w:rsid w:val="0066098C"/>
    <w:rsid w:val="00662196"/>
    <w:rsid w:val="006631D2"/>
    <w:rsid w:val="00670DA7"/>
    <w:rsid w:val="00675E9B"/>
    <w:rsid w:val="0068028C"/>
    <w:rsid w:val="0068668C"/>
    <w:rsid w:val="006A2FAD"/>
    <w:rsid w:val="006A6709"/>
    <w:rsid w:val="006B7837"/>
    <w:rsid w:val="006C5B75"/>
    <w:rsid w:val="006D1D85"/>
    <w:rsid w:val="006D4D41"/>
    <w:rsid w:val="006D5DD4"/>
    <w:rsid w:val="006F0B1C"/>
    <w:rsid w:val="006F17C7"/>
    <w:rsid w:val="007028FD"/>
    <w:rsid w:val="007149D7"/>
    <w:rsid w:val="00714E0B"/>
    <w:rsid w:val="00721A2C"/>
    <w:rsid w:val="00726488"/>
    <w:rsid w:val="007274F1"/>
    <w:rsid w:val="00735E0E"/>
    <w:rsid w:val="00737270"/>
    <w:rsid w:val="00737E47"/>
    <w:rsid w:val="00741043"/>
    <w:rsid w:val="00741CAF"/>
    <w:rsid w:val="00742614"/>
    <w:rsid w:val="00746133"/>
    <w:rsid w:val="00747D9B"/>
    <w:rsid w:val="00752991"/>
    <w:rsid w:val="00754C75"/>
    <w:rsid w:val="00755240"/>
    <w:rsid w:val="00760022"/>
    <w:rsid w:val="00761148"/>
    <w:rsid w:val="00762E8A"/>
    <w:rsid w:val="00776260"/>
    <w:rsid w:val="00776546"/>
    <w:rsid w:val="0077792F"/>
    <w:rsid w:val="00781709"/>
    <w:rsid w:val="00782F9E"/>
    <w:rsid w:val="00784084"/>
    <w:rsid w:val="00790047"/>
    <w:rsid w:val="00790201"/>
    <w:rsid w:val="007959DD"/>
    <w:rsid w:val="00795E7C"/>
    <w:rsid w:val="007B53E9"/>
    <w:rsid w:val="007D0578"/>
    <w:rsid w:val="007D5599"/>
    <w:rsid w:val="007F51E2"/>
    <w:rsid w:val="0080177C"/>
    <w:rsid w:val="00813F2D"/>
    <w:rsid w:val="00817F9F"/>
    <w:rsid w:val="00821DBA"/>
    <w:rsid w:val="00826701"/>
    <w:rsid w:val="00826978"/>
    <w:rsid w:val="00843C40"/>
    <w:rsid w:val="008477DD"/>
    <w:rsid w:val="00847B51"/>
    <w:rsid w:val="00861311"/>
    <w:rsid w:val="00864E66"/>
    <w:rsid w:val="00870903"/>
    <w:rsid w:val="0087736D"/>
    <w:rsid w:val="00881F22"/>
    <w:rsid w:val="008874BA"/>
    <w:rsid w:val="008A1738"/>
    <w:rsid w:val="008A7B2C"/>
    <w:rsid w:val="008C61A9"/>
    <w:rsid w:val="008D6C9A"/>
    <w:rsid w:val="008E0D7D"/>
    <w:rsid w:val="008E2807"/>
    <w:rsid w:val="008E495F"/>
    <w:rsid w:val="008E6FAA"/>
    <w:rsid w:val="008F1D46"/>
    <w:rsid w:val="008F38C4"/>
    <w:rsid w:val="008F3A1C"/>
    <w:rsid w:val="008F53D9"/>
    <w:rsid w:val="00902E4E"/>
    <w:rsid w:val="009049E2"/>
    <w:rsid w:val="00905660"/>
    <w:rsid w:val="00906E75"/>
    <w:rsid w:val="00923AFA"/>
    <w:rsid w:val="00924E77"/>
    <w:rsid w:val="00932B80"/>
    <w:rsid w:val="00934ED2"/>
    <w:rsid w:val="009354EE"/>
    <w:rsid w:val="00937B6E"/>
    <w:rsid w:val="00940647"/>
    <w:rsid w:val="00940654"/>
    <w:rsid w:val="009447F2"/>
    <w:rsid w:val="00964332"/>
    <w:rsid w:val="009717B5"/>
    <w:rsid w:val="009848FA"/>
    <w:rsid w:val="009856A6"/>
    <w:rsid w:val="009864E7"/>
    <w:rsid w:val="0099012A"/>
    <w:rsid w:val="009A020C"/>
    <w:rsid w:val="009B4CEF"/>
    <w:rsid w:val="009C1B47"/>
    <w:rsid w:val="009D4EA8"/>
    <w:rsid w:val="009E2CB0"/>
    <w:rsid w:val="009E6983"/>
    <w:rsid w:val="009F27C6"/>
    <w:rsid w:val="009F2800"/>
    <w:rsid w:val="009F5884"/>
    <w:rsid w:val="009F749F"/>
    <w:rsid w:val="00A02739"/>
    <w:rsid w:val="00A03FC4"/>
    <w:rsid w:val="00A116AF"/>
    <w:rsid w:val="00A17CC1"/>
    <w:rsid w:val="00A2256C"/>
    <w:rsid w:val="00A22C0E"/>
    <w:rsid w:val="00A23519"/>
    <w:rsid w:val="00A23F54"/>
    <w:rsid w:val="00A317B1"/>
    <w:rsid w:val="00A3209C"/>
    <w:rsid w:val="00A35D31"/>
    <w:rsid w:val="00A37709"/>
    <w:rsid w:val="00A431A6"/>
    <w:rsid w:val="00A469ED"/>
    <w:rsid w:val="00A520BB"/>
    <w:rsid w:val="00A5251B"/>
    <w:rsid w:val="00A52BA6"/>
    <w:rsid w:val="00A56F09"/>
    <w:rsid w:val="00A612D4"/>
    <w:rsid w:val="00A61DBC"/>
    <w:rsid w:val="00A61E34"/>
    <w:rsid w:val="00A62A8F"/>
    <w:rsid w:val="00A77601"/>
    <w:rsid w:val="00A813A2"/>
    <w:rsid w:val="00A81DF5"/>
    <w:rsid w:val="00A83341"/>
    <w:rsid w:val="00A84C5A"/>
    <w:rsid w:val="00A86B12"/>
    <w:rsid w:val="00AB6CCD"/>
    <w:rsid w:val="00AB7BC6"/>
    <w:rsid w:val="00AD62A3"/>
    <w:rsid w:val="00AF5241"/>
    <w:rsid w:val="00AF6906"/>
    <w:rsid w:val="00B15FCB"/>
    <w:rsid w:val="00B17696"/>
    <w:rsid w:val="00B2695C"/>
    <w:rsid w:val="00B324CC"/>
    <w:rsid w:val="00B445BF"/>
    <w:rsid w:val="00B46313"/>
    <w:rsid w:val="00B55BD1"/>
    <w:rsid w:val="00B649E2"/>
    <w:rsid w:val="00B67ADF"/>
    <w:rsid w:val="00B8322A"/>
    <w:rsid w:val="00B8337B"/>
    <w:rsid w:val="00B8625C"/>
    <w:rsid w:val="00B91DF6"/>
    <w:rsid w:val="00B933B0"/>
    <w:rsid w:val="00B94663"/>
    <w:rsid w:val="00BB1779"/>
    <w:rsid w:val="00BB5376"/>
    <w:rsid w:val="00BC0425"/>
    <w:rsid w:val="00BC0661"/>
    <w:rsid w:val="00BD1D49"/>
    <w:rsid w:val="00BD39AD"/>
    <w:rsid w:val="00BD5D45"/>
    <w:rsid w:val="00BE0532"/>
    <w:rsid w:val="00BF34CC"/>
    <w:rsid w:val="00BF5A73"/>
    <w:rsid w:val="00C03266"/>
    <w:rsid w:val="00C104AF"/>
    <w:rsid w:val="00C152E0"/>
    <w:rsid w:val="00C15C90"/>
    <w:rsid w:val="00C15D2E"/>
    <w:rsid w:val="00C21D60"/>
    <w:rsid w:val="00C2415D"/>
    <w:rsid w:val="00C4402E"/>
    <w:rsid w:val="00C44F3B"/>
    <w:rsid w:val="00C51C34"/>
    <w:rsid w:val="00C636D2"/>
    <w:rsid w:val="00C66D0B"/>
    <w:rsid w:val="00C73D4A"/>
    <w:rsid w:val="00C74FEF"/>
    <w:rsid w:val="00C80624"/>
    <w:rsid w:val="00C81006"/>
    <w:rsid w:val="00C817D6"/>
    <w:rsid w:val="00C97327"/>
    <w:rsid w:val="00CA5BDA"/>
    <w:rsid w:val="00CA7077"/>
    <w:rsid w:val="00CC06E4"/>
    <w:rsid w:val="00CC076C"/>
    <w:rsid w:val="00CC44AE"/>
    <w:rsid w:val="00CD3610"/>
    <w:rsid w:val="00CD6CB8"/>
    <w:rsid w:val="00CE43A6"/>
    <w:rsid w:val="00CE489E"/>
    <w:rsid w:val="00CE64FE"/>
    <w:rsid w:val="00CE6A5D"/>
    <w:rsid w:val="00CF140F"/>
    <w:rsid w:val="00D06DBB"/>
    <w:rsid w:val="00D07D58"/>
    <w:rsid w:val="00D24C62"/>
    <w:rsid w:val="00D31950"/>
    <w:rsid w:val="00D33461"/>
    <w:rsid w:val="00D34CF3"/>
    <w:rsid w:val="00D47529"/>
    <w:rsid w:val="00D75031"/>
    <w:rsid w:val="00D7778C"/>
    <w:rsid w:val="00D8146E"/>
    <w:rsid w:val="00D82507"/>
    <w:rsid w:val="00D82851"/>
    <w:rsid w:val="00D8479E"/>
    <w:rsid w:val="00D8699D"/>
    <w:rsid w:val="00D94807"/>
    <w:rsid w:val="00DA76FE"/>
    <w:rsid w:val="00DB0700"/>
    <w:rsid w:val="00DB1E46"/>
    <w:rsid w:val="00DB46EE"/>
    <w:rsid w:val="00DB527E"/>
    <w:rsid w:val="00DC2148"/>
    <w:rsid w:val="00DC51BE"/>
    <w:rsid w:val="00DC7041"/>
    <w:rsid w:val="00DD04CA"/>
    <w:rsid w:val="00DD1561"/>
    <w:rsid w:val="00DD26B9"/>
    <w:rsid w:val="00DD3171"/>
    <w:rsid w:val="00DD54FE"/>
    <w:rsid w:val="00DD7436"/>
    <w:rsid w:val="00DF1E3F"/>
    <w:rsid w:val="00DF2C91"/>
    <w:rsid w:val="00DF4A16"/>
    <w:rsid w:val="00DF56A2"/>
    <w:rsid w:val="00DF78AB"/>
    <w:rsid w:val="00DF7BBC"/>
    <w:rsid w:val="00E06B31"/>
    <w:rsid w:val="00E12A7C"/>
    <w:rsid w:val="00E25880"/>
    <w:rsid w:val="00E25F64"/>
    <w:rsid w:val="00E31C5F"/>
    <w:rsid w:val="00E41D5E"/>
    <w:rsid w:val="00E4736E"/>
    <w:rsid w:val="00E50AE3"/>
    <w:rsid w:val="00E51F54"/>
    <w:rsid w:val="00E56BC2"/>
    <w:rsid w:val="00E600CE"/>
    <w:rsid w:val="00E604D3"/>
    <w:rsid w:val="00E67031"/>
    <w:rsid w:val="00E8293F"/>
    <w:rsid w:val="00E864FB"/>
    <w:rsid w:val="00E95130"/>
    <w:rsid w:val="00E977AC"/>
    <w:rsid w:val="00EA4396"/>
    <w:rsid w:val="00EA75B6"/>
    <w:rsid w:val="00EB0E67"/>
    <w:rsid w:val="00EB3011"/>
    <w:rsid w:val="00EB79D8"/>
    <w:rsid w:val="00EC16F8"/>
    <w:rsid w:val="00EC6107"/>
    <w:rsid w:val="00ED0538"/>
    <w:rsid w:val="00ED0CD1"/>
    <w:rsid w:val="00ED3565"/>
    <w:rsid w:val="00EE12C0"/>
    <w:rsid w:val="00EE7B65"/>
    <w:rsid w:val="00EE7DD2"/>
    <w:rsid w:val="00EF6E09"/>
    <w:rsid w:val="00F01168"/>
    <w:rsid w:val="00F02A3D"/>
    <w:rsid w:val="00F04E7D"/>
    <w:rsid w:val="00F10309"/>
    <w:rsid w:val="00F4051F"/>
    <w:rsid w:val="00F40D35"/>
    <w:rsid w:val="00F438FB"/>
    <w:rsid w:val="00F46C20"/>
    <w:rsid w:val="00F5388B"/>
    <w:rsid w:val="00F6441D"/>
    <w:rsid w:val="00F82E8C"/>
    <w:rsid w:val="00F920AC"/>
    <w:rsid w:val="00F92C7D"/>
    <w:rsid w:val="00F93748"/>
    <w:rsid w:val="00FA0D9B"/>
    <w:rsid w:val="00FB01C9"/>
    <w:rsid w:val="00FB103C"/>
    <w:rsid w:val="00FB4BE2"/>
    <w:rsid w:val="00FB4EB2"/>
    <w:rsid w:val="00FC040A"/>
    <w:rsid w:val="00FC3FE1"/>
    <w:rsid w:val="00FC434B"/>
    <w:rsid w:val="00FC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818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B4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B4EB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74FE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74F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onell</dc:creator>
  <cp:keywords/>
  <dc:description/>
  <cp:lastModifiedBy>Elin Monell</cp:lastModifiedBy>
  <cp:revision>2</cp:revision>
  <dcterms:created xsi:type="dcterms:W3CDTF">2020-03-17T14:56:00Z</dcterms:created>
  <dcterms:modified xsi:type="dcterms:W3CDTF">2020-03-17T14:56:00Z</dcterms:modified>
</cp:coreProperties>
</file>